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CC5EB" w14:textId="7F33F5FB" w:rsidR="002459F0" w:rsidRPr="002D3B0D" w:rsidRDefault="002459F0" w:rsidP="002459F0">
      <w:pPr>
        <w:pStyle w:val="Heading1"/>
      </w:pPr>
      <w:bookmarkStart w:id="0" w:name="_GoBack"/>
      <w:bookmarkEnd w:id="0"/>
    </w:p>
    <w:tbl>
      <w:tblPr>
        <w:tblpPr w:leftFromText="180" w:rightFromText="180" w:vertAnchor="text" w:horzAnchor="margin" w:tblpXSpec="center" w:tblpY="361"/>
        <w:tblW w:w="10620" w:type="dxa"/>
        <w:tblLook w:val="04A0" w:firstRow="1" w:lastRow="0" w:firstColumn="1" w:lastColumn="0" w:noHBand="0" w:noVBand="1"/>
      </w:tblPr>
      <w:tblGrid>
        <w:gridCol w:w="2500"/>
        <w:gridCol w:w="6820"/>
        <w:gridCol w:w="1300"/>
      </w:tblGrid>
      <w:tr w:rsidR="002459F0" w:rsidRPr="00777E5D" w14:paraId="39ED3F8E" w14:textId="77777777" w:rsidTr="00C84084">
        <w:trPr>
          <w:trHeight w:hRule="exact" w:val="454"/>
        </w:trPr>
        <w:tc>
          <w:tcPr>
            <w:tcW w:w="1062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7F4B" w14:textId="2118DE47" w:rsidR="002459F0" w:rsidRPr="00777E5D" w:rsidRDefault="00741C9B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</w:t>
            </w:r>
            <w:r w:rsidR="002459F0"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</w:t>
            </w:r>
            <w:r w:rsidR="0061702B"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Table</w:t>
            </w:r>
            <w:r w:rsidR="002459F0"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: Description of Variables</w:t>
            </w:r>
          </w:p>
        </w:tc>
      </w:tr>
      <w:tr w:rsidR="002459F0" w:rsidRPr="00777E5D" w14:paraId="1EFCFE99" w14:textId="77777777" w:rsidTr="00C84084">
        <w:trPr>
          <w:trHeight w:hRule="exact" w:val="454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C0639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ariable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982B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Descrip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6CD5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Type</w:t>
            </w:r>
          </w:p>
        </w:tc>
      </w:tr>
      <w:tr w:rsidR="002459F0" w:rsidRPr="00777E5D" w14:paraId="53626380" w14:textId="77777777" w:rsidTr="00C84084">
        <w:trPr>
          <w:trHeight w:hRule="exact" w:val="62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BFF78A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ood expenditure shock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1885FAB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dentifier of whether the household experienced a significant decrease 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per capita</w:t>
            </w: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real total food expenditure or not.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CB0A99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43F46938" w14:textId="77777777" w:rsidTr="00C84084">
        <w:trPr>
          <w:trHeight w:hRule="exact" w:val="2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901021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1C7614F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Y= 1 if the decrease i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er capita</w:t>
            </w: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food expenditure was more than the standard deviation of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per capita</w:t>
            </w: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real food expenditur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CEAB1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558E425B" w14:textId="77777777" w:rsidTr="00C84084">
        <w:trPr>
          <w:trHeight w:hRule="exact" w:val="27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75747F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02D5DF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Y=0 if otherwis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AC84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741E2AB3" w14:textId="77777777" w:rsidTr="00C84084">
        <w:trPr>
          <w:trHeight w:hRule="exact" w:val="6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48762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ealth shock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1A8AC6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dentifier of whether the head of the household experienced a significant decrease in  BMI change or no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AB568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408DED3F" w14:textId="77777777" w:rsidTr="00C84084">
        <w:trPr>
          <w:trHeight w:hRule="exact"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8FFA6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546F6E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the decrease in BMI change was more than one standard deviation of the BMI-change distributio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868F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0CBE568D" w14:textId="77777777" w:rsidTr="00C84084">
        <w:trPr>
          <w:trHeight w:hRule="exact" w:val="25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366CD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B82F1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if otherwis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216F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5E935361" w14:textId="77777777" w:rsidTr="00C84084">
        <w:trPr>
          <w:trHeight w:hRule="exact" w:val="8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D0B0DAD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H Income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C18975E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Real monthly household total income per capita in thousands. Deflated with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tatsSA</w:t>
            </w:r>
            <w:proofErr w:type="spellEnd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consumer price index data using December 2012 CPI as a base. In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ands</w:t>
            </w:r>
            <w:proofErr w:type="spellEnd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73ABD1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ntinuous</w:t>
            </w:r>
          </w:p>
        </w:tc>
      </w:tr>
      <w:tr w:rsidR="002459F0" w:rsidRPr="00777E5D" w14:paraId="2E69F439" w14:textId="77777777" w:rsidTr="00C84084">
        <w:trPr>
          <w:trHeight w:hRule="exact" w:val="8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400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H Medical Expenditure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A8630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Real monthly household total medical expenditure per capita in thousands. Deflated with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tatsSA</w:t>
            </w:r>
            <w:proofErr w:type="spellEnd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consumer price index data using December 2012 CPI as a base. In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ands</w:t>
            </w:r>
            <w:proofErr w:type="spellEnd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8C0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ntinuous</w:t>
            </w:r>
          </w:p>
        </w:tc>
      </w:tr>
      <w:tr w:rsidR="002459F0" w:rsidRPr="00777E5D" w14:paraId="62423BCF" w14:textId="77777777" w:rsidTr="00C84084">
        <w:trPr>
          <w:trHeight w:hRule="exact" w:val="9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CB0A92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H food ex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nditure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561510A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Real monthly household total food expenditure per capita in thousands. Deflated with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tatsSA</w:t>
            </w:r>
            <w:proofErr w:type="spellEnd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consumer price index data using December 2012 CPI as a base. In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ands</w:t>
            </w:r>
            <w:proofErr w:type="spellEnd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6EC9D9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ntinuous</w:t>
            </w:r>
          </w:p>
        </w:tc>
      </w:tr>
      <w:tr w:rsidR="002459F0" w:rsidRPr="00777E5D" w14:paraId="33E251D1" w14:textId="77777777" w:rsidTr="00C84084">
        <w:trPr>
          <w:trHeight w:hRule="exact"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D53F6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Logged Food </w:t>
            </w:r>
            <w:proofErr w:type="spellStart"/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xp</w:t>
            </w:r>
            <w:proofErr w:type="spellEnd"/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8ABD17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ogged real monthly household total food expendi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4E216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ntinuous</w:t>
            </w:r>
          </w:p>
        </w:tc>
      </w:tr>
      <w:tr w:rsidR="002459F0" w:rsidRPr="00777E5D" w14:paraId="1AEF575B" w14:textId="77777777" w:rsidTr="00C84084">
        <w:trPr>
          <w:trHeight w:hRule="exact" w:val="45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C698117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ducation attainment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68A11BE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Years of education completed by the household h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39D77D51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ntinuous</w:t>
            </w:r>
          </w:p>
        </w:tc>
      </w:tr>
      <w:tr w:rsidR="002459F0" w:rsidRPr="00777E5D" w14:paraId="7B16868D" w14:textId="77777777" w:rsidTr="00C84084">
        <w:trPr>
          <w:trHeight w:hRule="exact" w:val="94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AF70A1C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</w:t>
            </w: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Primary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4BBC06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  <w:p w14:paraId="4E7902BA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years of education completed is between 1 and 5</w:t>
            </w:r>
          </w:p>
          <w:p w14:paraId="136A7D87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otherw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75E635B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69598CD7" w14:textId="77777777" w:rsidTr="00C84084">
        <w:trPr>
          <w:trHeight w:hRule="exact" w:val="7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A34D007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</w:t>
            </w: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condary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471D594F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years of education  completed  is between 6 and 11</w:t>
            </w:r>
          </w:p>
          <w:p w14:paraId="4BF81174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otherw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06C25C3F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1CBD7E5F" w14:textId="77777777" w:rsidTr="00C84084">
        <w:trPr>
          <w:trHeight w:hRule="exact" w:val="7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B7CF789" w14:textId="77777777" w:rsidR="002459F0" w:rsidRPr="00BF394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</w:t>
            </w: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ertification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4311E08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years of education  completed  is 12</w:t>
            </w:r>
          </w:p>
          <w:p w14:paraId="1B59FBE4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otherw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6210B5B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114A10B9" w14:textId="77777777" w:rsidTr="00C84084">
        <w:trPr>
          <w:trHeight w:hRule="exact" w:val="7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CA5D3F6" w14:textId="77777777" w:rsidR="002459F0" w:rsidRPr="00BF394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</w:t>
            </w:r>
            <w:r w:rsidRPr="00BF3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iversity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0C148D9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years of education  completed  is greater than 12</w:t>
            </w:r>
          </w:p>
          <w:p w14:paraId="4214ADC9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otherw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E5BC2B9" w14:textId="77777777" w:rsidR="002459F0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15520294" w14:textId="77777777" w:rsidTr="00C84084">
        <w:trPr>
          <w:trHeight w:hRule="exact" w:val="81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30B1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rban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08EBF1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dentifier of whether the household' dwelling is located in urban area or in traditional dwelling and farm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036C4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6F931523" w14:textId="77777777" w:rsidTr="00C84084">
        <w:trPr>
          <w:trHeight w:hRule="exact" w:val="45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A789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DCD5FC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household is in urban location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0C9F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3ED34437" w14:textId="77777777" w:rsidTr="00C84084">
        <w:trPr>
          <w:trHeight w:hRule="exact" w:val="45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D6C6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A25BE6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if otherwis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44AB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587CEA5A" w14:textId="77777777" w:rsidTr="00C84084">
        <w:trPr>
          <w:trHeight w:hRule="exact" w:val="34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ECCD2B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mployed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C87C6A3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dentifier of whether self-employed or employe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DC10CA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ummy</w:t>
            </w:r>
          </w:p>
        </w:tc>
      </w:tr>
      <w:tr w:rsidR="002459F0" w:rsidRPr="00777E5D" w14:paraId="4F5CDC3F" w14:textId="77777777" w:rsidTr="00C84084">
        <w:trPr>
          <w:trHeight w:hRule="exact" w:val="288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3757C9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right w:val="nil"/>
            </w:tcBorders>
            <w:shd w:val="clear" w:color="000000" w:fill="DDEBF7"/>
            <w:vAlign w:val="bottom"/>
            <w:hideMark/>
          </w:tcPr>
          <w:p w14:paraId="252F92BD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1 if self-employed or employee</w:t>
            </w: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1D1289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459F0" w:rsidRPr="00777E5D" w14:paraId="60AFF669" w14:textId="77777777" w:rsidTr="00C84084">
        <w:trPr>
          <w:trHeight w:hRule="exact" w:val="342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87A4BDB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6BCEAC6" w14:textId="77777777" w:rsidR="002459F0" w:rsidRPr="00777E5D" w:rsidRDefault="002459F0" w:rsidP="00C84084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777E5D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X=0 if otherwis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77C14" w14:textId="77777777" w:rsidR="002459F0" w:rsidRPr="00777E5D" w:rsidRDefault="002459F0" w:rsidP="00C8408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</w:tbl>
    <w:p w14:paraId="598D109B" w14:textId="77777777" w:rsidR="002459F0" w:rsidRPr="00B1473A" w:rsidRDefault="002459F0" w:rsidP="002459F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3C2EAD2" w14:textId="77777777" w:rsidR="002459F0" w:rsidRDefault="002459F0" w:rsidP="002459F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245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F0"/>
    <w:rsid w:val="002459F0"/>
    <w:rsid w:val="003B05F8"/>
    <w:rsid w:val="005269C7"/>
    <w:rsid w:val="0061702B"/>
    <w:rsid w:val="00741C9B"/>
    <w:rsid w:val="0089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1101"/>
  <w15:chartTrackingRefBased/>
  <w15:docId w15:val="{4ADC909D-7E79-40EA-B1AF-DFBBD60D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9F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59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9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n Govender</dc:creator>
  <cp:keywords/>
  <dc:description/>
  <cp:lastModifiedBy>Uma Kollamparambil</cp:lastModifiedBy>
  <cp:revision>2</cp:revision>
  <dcterms:created xsi:type="dcterms:W3CDTF">2020-01-27T12:38:00Z</dcterms:created>
  <dcterms:modified xsi:type="dcterms:W3CDTF">2020-01-27T12:38:00Z</dcterms:modified>
</cp:coreProperties>
</file>